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EB7B2" w14:textId="2D5F72D1" w:rsidR="00DD3B2D" w:rsidRPr="00FC7E8B" w:rsidRDefault="002F4B8B" w:rsidP="002F4B8B">
      <w:pPr>
        <w:spacing w:after="0" w:line="24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0663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7E8B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E06631">
        <w:rPr>
          <w:rFonts w:ascii="Times New Roman" w:hAnsi="Times New Roman" w:cs="Times New Roman"/>
          <w:b/>
          <w:sz w:val="24"/>
          <w:szCs w:val="24"/>
        </w:rPr>
        <w:t>B</w:t>
      </w:r>
      <w:r w:rsidR="00FC7E8B">
        <w:rPr>
          <w:rFonts w:ascii="Times New Roman" w:hAnsi="Times New Roman" w:cs="Times New Roman"/>
          <w:b/>
          <w:sz w:val="24"/>
          <w:szCs w:val="24"/>
        </w:rPr>
        <w:t>.</w:t>
      </w:r>
      <w:r w:rsidR="00DD3B2D" w:rsidRPr="00D464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46DE">
        <w:rPr>
          <w:rFonts w:ascii="Times New Roman" w:hAnsi="Times New Roman" w:cs="Times New Roman"/>
          <w:b/>
          <w:sz w:val="24"/>
          <w:szCs w:val="24"/>
        </w:rPr>
        <w:t>Results of the questionnaire s</w:t>
      </w:r>
      <w:r w:rsidR="00DD3B2D" w:rsidRPr="00FC7E8B">
        <w:rPr>
          <w:rFonts w:ascii="Times New Roman" w:hAnsi="Times New Roman" w:cs="Times New Roman"/>
          <w:b/>
          <w:sz w:val="24"/>
          <w:szCs w:val="24"/>
        </w:rPr>
        <w:t>urvey</w:t>
      </w:r>
      <w:r w:rsidR="00CB74E3" w:rsidRPr="00FC7E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3B2D" w:rsidRPr="00FC7E8B">
        <w:rPr>
          <w:rFonts w:ascii="Times New Roman" w:hAnsi="Times New Roman" w:cs="Times New Roman"/>
          <w:b/>
          <w:sz w:val="24"/>
          <w:szCs w:val="24"/>
        </w:rPr>
        <w:t xml:space="preserve">to identify </w:t>
      </w:r>
      <w:r w:rsidR="00DD3B2D" w:rsidRPr="00FC7E8B">
        <w:rPr>
          <w:rFonts w:ascii="Times New Roman" w:hAnsi="Times New Roman" w:cs="Times New Roman"/>
          <w:b/>
          <w:iCs/>
          <w:sz w:val="24"/>
          <w:szCs w:val="24"/>
        </w:rPr>
        <w:t>Sommerville and Sawyer’s significant RE practices for addressing issues of SDO RE process</w:t>
      </w:r>
      <w:r w:rsidR="00D1568C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D1568C" w:rsidRPr="008A3B17">
        <w:rPr>
          <w:rFonts w:ascii="Times New Roman" w:hAnsi="Times New Roman" w:cs="Times New Roman"/>
          <w:bCs/>
          <w:iCs/>
          <w:sz w:val="24"/>
          <w:szCs w:val="24"/>
        </w:rPr>
        <w:t>[13</w:t>
      </w:r>
      <w:r w:rsidR="00514C2C">
        <w:rPr>
          <w:rFonts w:ascii="Times New Roman" w:hAnsi="Times New Roman" w:cs="Times New Roman"/>
          <w:bCs/>
          <w:iCs/>
          <w:sz w:val="24"/>
          <w:szCs w:val="24"/>
        </w:rPr>
        <w:t>,151</w:t>
      </w:r>
      <w:r w:rsidR="00D1568C" w:rsidRPr="008A3B17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="008A3B17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148EB7B3" w14:textId="77777777" w:rsidR="00786C31" w:rsidRDefault="00786C31" w:rsidP="00D464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8EB7B4" w14:textId="77777777" w:rsidR="00786C31" w:rsidRPr="00786C31" w:rsidRDefault="00786C31" w:rsidP="00FB4575">
      <w:pPr>
        <w:pStyle w:val="ListParagraph"/>
        <w:numPr>
          <w:ilvl w:val="0"/>
          <w:numId w:val="1"/>
        </w:numPr>
        <w:spacing w:after="0" w:line="480" w:lineRule="auto"/>
        <w:ind w:hanging="720"/>
        <w:jc w:val="both"/>
        <w:rPr>
          <w:rFonts w:ascii="Times New Roman" w:hAnsi="Times New Roman" w:cs="Times New Roman"/>
          <w:sz w:val="36"/>
          <w:szCs w:val="36"/>
        </w:rPr>
      </w:pPr>
      <w:r w:rsidRPr="00786C31">
        <w:rPr>
          <w:rFonts w:ascii="Times New Roman" w:hAnsi="Times New Roman" w:cs="Times New Roman"/>
          <w:b/>
          <w:sz w:val="36"/>
          <w:szCs w:val="36"/>
        </w:rPr>
        <w:t xml:space="preserve">Results of the questionnaire survey to identify </w:t>
      </w:r>
      <w:r w:rsidRPr="00786C31">
        <w:rPr>
          <w:rFonts w:ascii="Times New Roman" w:hAnsi="Times New Roman" w:cs="Times New Roman"/>
          <w:b/>
          <w:iCs/>
          <w:sz w:val="36"/>
          <w:szCs w:val="36"/>
        </w:rPr>
        <w:t>Sommerville and Sawyer’s significant RE practices</w:t>
      </w:r>
    </w:p>
    <w:p w14:paraId="148EB7B5" w14:textId="77777777" w:rsidR="00DD3B2D" w:rsidRDefault="00DD3B2D" w:rsidP="00FB45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458">
        <w:rPr>
          <w:rFonts w:ascii="Times New Roman" w:hAnsi="Times New Roman" w:cs="Times New Roman"/>
          <w:sz w:val="24"/>
          <w:szCs w:val="24"/>
        </w:rPr>
        <w:t xml:space="preserve">Results of the questionnaire survey are presented based on six activities of the RE process i.e., </w:t>
      </w:r>
      <w:proofErr w:type="spellStart"/>
      <w:r w:rsidRPr="00D4645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46458">
        <w:rPr>
          <w:rFonts w:ascii="Times New Roman" w:hAnsi="Times New Roman" w:cs="Times New Roman"/>
          <w:sz w:val="24"/>
          <w:szCs w:val="24"/>
        </w:rPr>
        <w:t>): Elicitation, ii): Analyzing and Negotiating, iii): Description, iv): Modeling, v): Validation, and vi): Management. Requirements Engineering Practices (REPs) have been represented by using unique Identification Numbers (IDs) from REP</w:t>
      </w:r>
      <w:r w:rsidRPr="00D46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46458">
        <w:rPr>
          <w:rFonts w:ascii="Times New Roman" w:hAnsi="Times New Roman" w:cs="Times New Roman"/>
          <w:sz w:val="24"/>
          <w:szCs w:val="24"/>
        </w:rPr>
        <w:t>, REP</w:t>
      </w:r>
      <w:r w:rsidRPr="00D464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6458">
        <w:rPr>
          <w:rFonts w:ascii="Times New Roman" w:hAnsi="Times New Roman" w:cs="Times New Roman"/>
          <w:sz w:val="24"/>
          <w:szCs w:val="24"/>
        </w:rPr>
        <w:t>,</w:t>
      </w:r>
      <w:r w:rsidR="00D46458">
        <w:rPr>
          <w:rFonts w:ascii="Times New Roman" w:hAnsi="Times New Roman" w:cs="Times New Roman"/>
          <w:sz w:val="24"/>
          <w:szCs w:val="24"/>
        </w:rPr>
        <w:t xml:space="preserve"> REP</w:t>
      </w:r>
      <w:r w:rsidRPr="00D4645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B74E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46458">
        <w:rPr>
          <w:rFonts w:ascii="Times New Roman" w:hAnsi="Times New Roman" w:cs="Times New Roman"/>
          <w:sz w:val="24"/>
          <w:szCs w:val="24"/>
        </w:rPr>
        <w:t>to REP</w:t>
      </w:r>
      <w:r w:rsidRPr="00D46458">
        <w:rPr>
          <w:rFonts w:ascii="Times New Roman" w:hAnsi="Times New Roman" w:cs="Times New Roman"/>
          <w:sz w:val="24"/>
          <w:szCs w:val="24"/>
          <w:vertAlign w:val="subscript"/>
        </w:rPr>
        <w:t>49</w:t>
      </w:r>
      <w:r w:rsidRPr="00D46458">
        <w:rPr>
          <w:rFonts w:ascii="Times New Roman" w:hAnsi="Times New Roman" w:cs="Times New Roman"/>
          <w:sz w:val="24"/>
          <w:szCs w:val="24"/>
        </w:rPr>
        <w:t>.</w:t>
      </w:r>
    </w:p>
    <w:p w14:paraId="148EB7B6" w14:textId="77777777" w:rsidR="00D46458" w:rsidRPr="00D46458" w:rsidRDefault="00D46458" w:rsidP="00FB4575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48EB7B7" w14:textId="77777777" w:rsidR="00DD3B2D" w:rsidRPr="00786C31" w:rsidRDefault="00786C31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786C31">
        <w:rPr>
          <w:rFonts w:ascii="Times New Roman" w:eastAsia="Calibri" w:hAnsi="Times New Roman" w:cs="Times New Roman"/>
          <w:b/>
          <w:sz w:val="32"/>
          <w:szCs w:val="32"/>
        </w:rPr>
        <w:t>1.1.</w:t>
      </w:r>
      <w:r w:rsidR="002F4B8B" w:rsidRPr="00786C31">
        <w:rPr>
          <w:rFonts w:ascii="Times New Roman" w:eastAsia="Calibri" w:hAnsi="Times New Roman" w:cs="Times New Roman"/>
          <w:b/>
          <w:sz w:val="32"/>
          <w:szCs w:val="32"/>
        </w:rPr>
        <w:t xml:space="preserve"> Significant requirements e</w:t>
      </w:r>
      <w:r w:rsidR="00DD3B2D" w:rsidRPr="00786C31">
        <w:rPr>
          <w:rFonts w:ascii="Times New Roman" w:eastAsia="Calibri" w:hAnsi="Times New Roman" w:cs="Times New Roman"/>
          <w:b/>
          <w:sz w:val="32"/>
          <w:szCs w:val="32"/>
        </w:rPr>
        <w:t>licitation practices</w:t>
      </w:r>
    </w:p>
    <w:p w14:paraId="148EB7B8" w14:textId="77777777" w:rsidR="00DD3B2D" w:rsidRPr="00D46458" w:rsidRDefault="00450CA7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>Table 1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shows requirements elicitation practices represented by 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n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(n = 1, 2… 13); the frequencies of different ranks denoted by H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M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L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nd Z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i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= 1, 2… 13) for high, medium, low and zero perceived benefits respectively.</w:t>
      </w:r>
    </w:p>
    <w:p w14:paraId="148EB7B9" w14:textId="77777777" w:rsidR="00DD3B2D" w:rsidRPr="00D46458" w:rsidRDefault="00DD3B2D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There are 13 requirements elicitation practices. Practices with at least 50 </w:t>
      </w:r>
      <w:r w:rsidR="00210674">
        <w:rPr>
          <w:rFonts w:ascii="Times New Roman" w:hAnsi="Times New Roman"/>
          <w:sz w:val="24"/>
          <w:szCs w:val="24"/>
        </w:rPr>
        <w:t>Prominence Level (</w:t>
      </w:r>
      <w:r w:rsidRPr="00D46458">
        <w:rPr>
          <w:rFonts w:ascii="Times New Roman" w:eastAsia="Calibri" w:hAnsi="Times New Roman" w:cs="Times New Roman"/>
          <w:sz w:val="24"/>
          <w:szCs w:val="24"/>
        </w:rPr>
        <w:t>PL</w:t>
      </w:r>
      <w:r w:rsidR="003B698E">
        <w:rPr>
          <w:rFonts w:ascii="Times New Roman" w:eastAsia="Calibri" w:hAnsi="Times New Roman" w:cs="Times New Roman"/>
          <w:sz w:val="24"/>
          <w:szCs w:val="24"/>
        </w:rPr>
        <w:t>)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or practices about which at least 50% of respondents think that the perceived benefits of these practices for SDO are high and medium, have been considered a</w:t>
      </w:r>
      <w:r w:rsidR="00450CA7" w:rsidRPr="00D46458">
        <w:rPr>
          <w:rFonts w:ascii="Times New Roman" w:eastAsia="Calibri" w:hAnsi="Times New Roman" w:cs="Times New Roman"/>
          <w:sz w:val="24"/>
          <w:szCs w:val="24"/>
        </w:rPr>
        <w:t xml:space="preserve">s significant </w:t>
      </w:r>
      <w:proofErr w:type="spellStart"/>
      <w:r w:rsidR="00450CA7" w:rsidRPr="00D46458">
        <w:rPr>
          <w:rFonts w:ascii="Times New Roman" w:eastAsia="Calibri" w:hAnsi="Times New Roman" w:cs="Times New Roman"/>
          <w:sz w:val="24"/>
          <w:szCs w:val="24"/>
        </w:rPr>
        <w:t>REPs.</w:t>
      </w:r>
      <w:proofErr w:type="spellEnd"/>
      <w:r w:rsidR="00450CA7" w:rsidRPr="00D46458">
        <w:rPr>
          <w:rFonts w:ascii="Times New Roman" w:eastAsia="Calibri" w:hAnsi="Times New Roman" w:cs="Times New Roman"/>
          <w:sz w:val="24"/>
          <w:szCs w:val="24"/>
        </w:rPr>
        <w:t xml:space="preserve"> As Table 1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shows, with the exception of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2 </w:t>
      </w:r>
      <w:r w:rsidRPr="00D46458">
        <w:rPr>
          <w:rFonts w:ascii="Times New Roman" w:eastAsia="Calibri" w:hAnsi="Times New Roman" w:cs="Times New Roman"/>
          <w:sz w:val="24"/>
          <w:szCs w:val="24"/>
        </w:rPr>
        <w:t>and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9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maining 11  elicitation practices meet the prominence criterion. So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6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7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8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0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1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2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and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3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are significant requirements elicitation practices for SDO.</w:t>
      </w:r>
    </w:p>
    <w:p w14:paraId="148EB7BA" w14:textId="77777777" w:rsidR="00DD3B2D" w:rsidRDefault="00DD3B2D" w:rsidP="00FB4575">
      <w:pPr>
        <w:tabs>
          <w:tab w:val="left" w:pos="2989"/>
        </w:tabs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ab/>
      </w:r>
    </w:p>
    <w:p w14:paraId="148EB7BB" w14:textId="77777777" w:rsidR="00FB4575" w:rsidRDefault="00FB4575" w:rsidP="00FB4575">
      <w:pPr>
        <w:tabs>
          <w:tab w:val="left" w:pos="2989"/>
        </w:tabs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8EB7BC" w14:textId="77777777" w:rsidR="00FB4575" w:rsidRPr="00D46458" w:rsidRDefault="00FB4575" w:rsidP="00FB4575">
      <w:pPr>
        <w:tabs>
          <w:tab w:val="left" w:pos="2989"/>
        </w:tabs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14:paraId="148EB7BD" w14:textId="77777777" w:rsidR="00DD3B2D" w:rsidRPr="007644DA" w:rsidRDefault="00450CA7" w:rsidP="00FB4575">
      <w:pPr>
        <w:keepNext/>
        <w:widowControl w:val="0"/>
        <w:autoSpaceDE w:val="0"/>
        <w:autoSpaceDN w:val="0"/>
        <w:spacing w:after="0"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bookmarkStart w:id="0" w:name="_Toc448623876"/>
      <w:r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lastRenderedPageBreak/>
        <w:t>Table 1</w:t>
      </w:r>
      <w:r w:rsidR="007644DA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>.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 xml:space="preserve"> 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Significant requirements elicitation practices</w:t>
      </w:r>
      <w:bookmarkEnd w:id="0"/>
    </w:p>
    <w:tbl>
      <w:tblPr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5"/>
        <w:gridCol w:w="3381"/>
        <w:gridCol w:w="841"/>
        <w:gridCol w:w="853"/>
        <w:gridCol w:w="848"/>
        <w:gridCol w:w="848"/>
        <w:gridCol w:w="1224"/>
      </w:tblGrid>
      <w:tr w:rsidR="00DD3B2D" w:rsidRPr="007644DA" w14:paraId="148EB7C2" w14:textId="77777777" w:rsidTr="00450CA7">
        <w:trPr>
          <w:trHeight w:val="144"/>
          <w:jc w:val="center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B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s</w:t>
            </w:r>
          </w:p>
        </w:tc>
        <w:tc>
          <w:tcPr>
            <w:tcW w:w="3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B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actices</w:t>
            </w:r>
          </w:p>
        </w:tc>
        <w:tc>
          <w:tcPr>
            <w:tcW w:w="3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0" w14:textId="77777777" w:rsidR="00DD3B2D" w:rsidRPr="007644DA" w:rsidRDefault="00786C31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essed r</w:t>
            </w:r>
            <w:r w:rsidR="00DD3B2D"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ks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</w:t>
            </w:r>
          </w:p>
        </w:tc>
      </w:tr>
      <w:tr w:rsidR="00DD3B2D" w:rsidRPr="007644DA" w14:paraId="148EB7CA" w14:textId="77777777" w:rsidTr="00450CA7">
        <w:trPr>
          <w:trHeight w:val="319"/>
          <w:jc w:val="center"/>
        </w:trPr>
        <w:tc>
          <w:tcPr>
            <w:tcW w:w="13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3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4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5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6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7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8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Z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9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D3B2D" w:rsidRPr="007644DA" w14:paraId="148EB7D2" w14:textId="77777777" w:rsidTr="00450CA7">
        <w:trPr>
          <w:trHeight w:hRule="exact" w:val="432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C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ssess system feasibility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C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1.11</w:t>
            </w:r>
          </w:p>
        </w:tc>
      </w:tr>
      <w:tr w:rsidR="00DD3B2D" w:rsidRPr="007644DA" w14:paraId="148EB7DA" w14:textId="77777777" w:rsidTr="00450CA7">
        <w:trPr>
          <w:trHeight w:val="288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4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BFBFBF"/>
              </w:rPr>
              <w:t>Sensitivity to organizational and political considerations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5.37</w:t>
            </w:r>
          </w:p>
        </w:tc>
      </w:tr>
      <w:tr w:rsidR="00DD3B2D" w:rsidRPr="007644DA" w14:paraId="148EB7E2" w14:textId="77777777" w:rsidTr="00450CA7">
        <w:trPr>
          <w:trHeight w:val="288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C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Identifying stakeholders of system and consulting them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D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2.04</w:t>
            </w:r>
          </w:p>
        </w:tc>
      </w:tr>
      <w:tr w:rsidR="00DD3B2D" w:rsidRPr="007644DA" w14:paraId="148EB7EA" w14:textId="77777777" w:rsidTr="00450CA7">
        <w:trPr>
          <w:trHeight w:val="288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4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ecording requirements originating sources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2.96</w:t>
            </w:r>
          </w:p>
        </w:tc>
      </w:tr>
      <w:tr w:rsidR="00DD3B2D" w:rsidRPr="007644DA" w14:paraId="148EB7F2" w14:textId="77777777" w:rsidTr="00450CA7">
        <w:trPr>
          <w:trHeight w:val="288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C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Defining operating environment of system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E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3.89</w:t>
            </w:r>
          </w:p>
        </w:tc>
      </w:tr>
      <w:tr w:rsidR="00DD3B2D" w:rsidRPr="007644DA" w14:paraId="148EB7FA" w14:textId="77777777" w:rsidTr="00450CA7">
        <w:trPr>
          <w:trHeight w:val="288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4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Using concerns of business   for derivation of the elicitation of requirements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4.81</w:t>
            </w:r>
          </w:p>
        </w:tc>
      </w:tr>
      <w:tr w:rsidR="00DD3B2D" w:rsidRPr="007644DA" w14:paraId="148EB802" w14:textId="77777777" w:rsidTr="00450CA7">
        <w:trPr>
          <w:trHeight w:hRule="exact" w:val="346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C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Look for domain constraints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7F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5.74</w:t>
            </w:r>
          </w:p>
        </w:tc>
      </w:tr>
      <w:tr w:rsidR="00DD3B2D" w:rsidRPr="007644DA" w14:paraId="148EB80A" w14:textId="77777777" w:rsidTr="00450CA7">
        <w:trPr>
          <w:trHeight w:hRule="exact" w:val="346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4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ecord requirements rationale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6.67</w:t>
            </w:r>
          </w:p>
        </w:tc>
      </w:tr>
      <w:tr w:rsidR="00DD3B2D" w:rsidRPr="007644DA" w14:paraId="148EB812" w14:textId="77777777" w:rsidTr="00450CA7">
        <w:trPr>
          <w:trHeight w:val="346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C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BFBFBF"/>
              </w:rPr>
              <w:t>Collect requirements from multiple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D9D9D9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BFBFBF"/>
              </w:rPr>
              <w:t>viewpoints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0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6.30</w:t>
            </w:r>
          </w:p>
        </w:tc>
      </w:tr>
      <w:tr w:rsidR="00DD3B2D" w:rsidRPr="007644DA" w14:paraId="148EB81A" w14:textId="77777777" w:rsidTr="00450CA7">
        <w:trPr>
          <w:trHeight w:val="647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4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Prototype the poorly understood requirements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9.44</w:t>
            </w:r>
          </w:p>
        </w:tc>
      </w:tr>
      <w:tr w:rsidR="00DD3B2D" w:rsidRPr="007644DA" w14:paraId="148EB822" w14:textId="77777777" w:rsidTr="00450CA7">
        <w:trPr>
          <w:trHeight w:val="360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C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Use scenarios to elicit requirements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1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7.59</w:t>
            </w:r>
          </w:p>
        </w:tc>
      </w:tr>
      <w:tr w:rsidR="00DD3B2D" w:rsidRPr="007644DA" w14:paraId="148EB82A" w14:textId="77777777" w:rsidTr="00450CA7">
        <w:trPr>
          <w:trHeight w:val="360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4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Define operational processes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5.74</w:t>
            </w:r>
          </w:p>
        </w:tc>
      </w:tr>
      <w:tr w:rsidR="00DD3B2D" w:rsidRPr="007644DA" w14:paraId="148EB832" w14:textId="77777777" w:rsidTr="00450CA7">
        <w:trPr>
          <w:trHeight w:val="288"/>
          <w:jc w:val="center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C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euse requirements from already developed similar systems.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2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3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EB83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3.89</w:t>
            </w:r>
          </w:p>
        </w:tc>
      </w:tr>
    </w:tbl>
    <w:p w14:paraId="148EB833" w14:textId="77777777" w:rsidR="00FB4575" w:rsidRDefault="00FB4575" w:rsidP="00FB4575">
      <w:pPr>
        <w:pStyle w:val="ListParagraph"/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148EB834" w14:textId="77777777" w:rsidR="00FB4575" w:rsidRDefault="00FB4575" w:rsidP="00FB4575">
      <w:pPr>
        <w:pStyle w:val="ListParagraph"/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148EB835" w14:textId="77777777" w:rsidR="00FB4575" w:rsidRPr="00FB4575" w:rsidRDefault="00FB4575" w:rsidP="00FB4575">
      <w:pPr>
        <w:pStyle w:val="ListParagraph"/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148EB836" w14:textId="77777777" w:rsidR="00DD3B2D" w:rsidRPr="00786C31" w:rsidRDefault="002F4B8B" w:rsidP="00FB4575">
      <w:pPr>
        <w:pStyle w:val="ListParagraph"/>
        <w:numPr>
          <w:ilvl w:val="1"/>
          <w:numId w:val="1"/>
        </w:numPr>
        <w:autoSpaceDN w:val="0"/>
        <w:spacing w:after="0" w:line="480" w:lineRule="auto"/>
        <w:ind w:hanging="720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786C31">
        <w:rPr>
          <w:rFonts w:ascii="Times New Roman" w:eastAsia="Calibri" w:hAnsi="Times New Roman" w:cs="Times New Roman"/>
          <w:b/>
          <w:sz w:val="32"/>
          <w:szCs w:val="32"/>
        </w:rPr>
        <w:lastRenderedPageBreak/>
        <w:t>Significant requirements analysis and n</w:t>
      </w:r>
      <w:r w:rsidR="00DD3B2D" w:rsidRPr="00786C31">
        <w:rPr>
          <w:rFonts w:ascii="Times New Roman" w:eastAsia="Calibri" w:hAnsi="Times New Roman" w:cs="Times New Roman"/>
          <w:b/>
          <w:sz w:val="32"/>
          <w:szCs w:val="32"/>
        </w:rPr>
        <w:t>egotiation practices</w:t>
      </w:r>
    </w:p>
    <w:p w14:paraId="148EB837" w14:textId="77777777" w:rsidR="00DD3B2D" w:rsidRPr="00D46458" w:rsidRDefault="00450CA7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>Table 2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shows 8 requirements analysis and negotiation practices represented by 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n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(n = 14, 15,…, 21); the frequencies of different ranks denoted by H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M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L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nd Z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i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= 14, 15,…, 21) for high, medium, low and zero perceived benefits respectively.</w:t>
      </w:r>
    </w:p>
    <w:p w14:paraId="148EB838" w14:textId="77777777" w:rsidR="00450CA7" w:rsidRDefault="00450CA7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>As shown in Table 2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  out</w:t>
      </w:r>
      <w:r w:rsidR="00DD3B2D" w:rsidRPr="00D464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of 8 requirements analysis and negotiation practices, 7 practices are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significant</w:t>
      </w:r>
      <w:r w:rsidR="00DD3B2D" w:rsidRPr="00D464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as they have PLs 50 or above which means that according to the opinion of 50% or more respondents these practices have high and medium benefits for SDO. So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4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5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6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7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18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19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and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21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are significant requirements analysis and negotiation practices for SDO.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1" w:name="_Toc448623877"/>
    </w:p>
    <w:p w14:paraId="148EB839" w14:textId="77777777" w:rsidR="00D46458" w:rsidRPr="00D46458" w:rsidRDefault="00D46458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8EB83A" w14:textId="77777777" w:rsidR="00DD3B2D" w:rsidRPr="007644DA" w:rsidRDefault="00450CA7" w:rsidP="00FB4575">
      <w:pPr>
        <w:autoSpaceDN w:val="0"/>
        <w:spacing w:after="0"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Table 2</w:t>
      </w:r>
      <w:r w:rsidR="007644DA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>.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 xml:space="preserve"> 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Significant requirements analysis and negotiation practices</w:t>
      </w:r>
      <w:bookmarkEnd w:id="1"/>
    </w:p>
    <w:tbl>
      <w:tblPr>
        <w:tblW w:w="4870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5"/>
        <w:gridCol w:w="3546"/>
        <w:gridCol w:w="810"/>
        <w:gridCol w:w="810"/>
        <w:gridCol w:w="810"/>
        <w:gridCol w:w="814"/>
        <w:gridCol w:w="1032"/>
      </w:tblGrid>
      <w:tr w:rsidR="00DD3B2D" w:rsidRPr="007644DA" w14:paraId="148EB83F" w14:textId="77777777" w:rsidTr="00E34C3D">
        <w:trPr>
          <w:trHeight w:val="398"/>
          <w:jc w:val="center"/>
        </w:trPr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3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s</w:t>
            </w:r>
          </w:p>
        </w:tc>
        <w:tc>
          <w:tcPr>
            <w:tcW w:w="3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3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actices</w:t>
            </w:r>
          </w:p>
        </w:tc>
        <w:tc>
          <w:tcPr>
            <w:tcW w:w="33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3D" w14:textId="77777777" w:rsidR="00DD3B2D" w:rsidRPr="007644DA" w:rsidRDefault="003B698E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essed r</w:t>
            </w:r>
            <w:r w:rsidR="00DD3B2D"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ks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3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</w:t>
            </w:r>
          </w:p>
        </w:tc>
      </w:tr>
      <w:tr w:rsidR="00DD3B2D" w:rsidRPr="007644DA" w14:paraId="148EB847" w14:textId="77777777" w:rsidTr="00E34C3D">
        <w:trPr>
          <w:trHeight w:val="42"/>
          <w:jc w:val="center"/>
        </w:trPr>
        <w:tc>
          <w:tcPr>
            <w:tcW w:w="1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0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1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2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3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4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5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Z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6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D3B2D" w:rsidRPr="007644DA" w14:paraId="148EB84F" w14:textId="77777777" w:rsidTr="00E34C3D">
        <w:trPr>
          <w:trHeight w:val="237"/>
          <w:jc w:val="center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9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Define system boundaries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4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1.11</w:t>
            </w:r>
          </w:p>
        </w:tc>
      </w:tr>
      <w:tr w:rsidR="00DD3B2D" w:rsidRPr="007644DA" w14:paraId="148EB857" w14:textId="77777777" w:rsidTr="00E34C3D">
        <w:trPr>
          <w:trHeight w:val="237"/>
          <w:jc w:val="center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1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e checklists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for requirements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alysis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0.19</w:t>
            </w:r>
          </w:p>
        </w:tc>
      </w:tr>
      <w:tr w:rsidR="00DD3B2D" w:rsidRPr="007644DA" w14:paraId="148EB85F" w14:textId="77777777" w:rsidTr="00E34C3D">
        <w:trPr>
          <w:trHeight w:val="237"/>
          <w:jc w:val="center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9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Use communication mechanism to support negotiations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5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5.74</w:t>
            </w:r>
          </w:p>
        </w:tc>
      </w:tr>
      <w:tr w:rsidR="00DD3B2D" w:rsidRPr="007644DA" w14:paraId="148EB867" w14:textId="77777777" w:rsidTr="00E34C3D">
        <w:trPr>
          <w:trHeight w:val="237"/>
          <w:jc w:val="center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1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lan for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onflicts identification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 resolution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3.89</w:t>
            </w:r>
          </w:p>
        </w:tc>
      </w:tr>
      <w:tr w:rsidR="00DD3B2D" w:rsidRPr="007644DA" w14:paraId="148EB86F" w14:textId="77777777" w:rsidTr="00E34C3D">
        <w:trPr>
          <w:trHeight w:val="237"/>
          <w:jc w:val="center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9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Prioritize requirements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6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93.52</w:t>
            </w:r>
          </w:p>
        </w:tc>
      </w:tr>
      <w:tr w:rsidR="00DD3B2D" w:rsidRPr="007644DA" w14:paraId="148EB877" w14:textId="77777777" w:rsidTr="00E34C3D">
        <w:trPr>
          <w:trHeight w:val="237"/>
          <w:jc w:val="center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1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Classification of the requirements through multi-dimensional approach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2.96</w:t>
            </w:r>
          </w:p>
        </w:tc>
      </w:tr>
      <w:tr w:rsidR="00DD3B2D" w:rsidRPr="007644DA" w14:paraId="148EB87F" w14:textId="77777777" w:rsidTr="00E34C3D">
        <w:trPr>
          <w:trHeight w:val="237"/>
          <w:jc w:val="center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9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BFBFBF"/>
              </w:rPr>
              <w:t>Using interaction matrices for finding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D9D9D9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BFBFBF"/>
              </w:rPr>
              <w:t>requirements conflicts and overlaps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7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.74</w:t>
            </w:r>
          </w:p>
        </w:tc>
      </w:tr>
      <w:tr w:rsidR="00DD3B2D" w:rsidRPr="007644DA" w14:paraId="148EB887" w14:textId="77777777" w:rsidTr="00E34C3D">
        <w:trPr>
          <w:trHeight w:val="317"/>
          <w:jc w:val="center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1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Assess requirements risks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54.63</w:t>
            </w:r>
          </w:p>
        </w:tc>
      </w:tr>
    </w:tbl>
    <w:p w14:paraId="148EB888" w14:textId="77777777" w:rsidR="00DD3B2D" w:rsidRPr="00786C31" w:rsidRDefault="002F4B8B" w:rsidP="00FB4575">
      <w:pPr>
        <w:pStyle w:val="ListParagraph"/>
        <w:numPr>
          <w:ilvl w:val="1"/>
          <w:numId w:val="1"/>
        </w:numPr>
        <w:autoSpaceDN w:val="0"/>
        <w:spacing w:after="0" w:line="480" w:lineRule="auto"/>
        <w:ind w:hanging="720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786C31">
        <w:rPr>
          <w:rFonts w:ascii="Times New Roman" w:eastAsia="Calibri" w:hAnsi="Times New Roman" w:cs="Times New Roman"/>
          <w:b/>
          <w:sz w:val="32"/>
          <w:szCs w:val="32"/>
        </w:rPr>
        <w:lastRenderedPageBreak/>
        <w:t>Significant requirements’ d</w:t>
      </w:r>
      <w:r w:rsidR="00DD3B2D" w:rsidRPr="00786C31">
        <w:rPr>
          <w:rFonts w:ascii="Times New Roman" w:eastAsia="Calibri" w:hAnsi="Times New Roman" w:cs="Times New Roman"/>
          <w:b/>
          <w:sz w:val="32"/>
          <w:szCs w:val="32"/>
        </w:rPr>
        <w:t>escription practices</w:t>
      </w:r>
    </w:p>
    <w:p w14:paraId="148EB889" w14:textId="77777777" w:rsidR="00DD3B2D" w:rsidRPr="00D46458" w:rsidRDefault="00450CA7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>Table 3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shows 5 requirements description practices represented by 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n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(n = 22, 23,..., 26); the frequencies of different ranks denoted by H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M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L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nd Z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i  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= 22, 23,…, 26)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for high, medium, low and zero perceived benefits respectively.                                  </w:t>
      </w:r>
    </w:p>
    <w:p w14:paraId="148EB88A" w14:textId="77777777" w:rsidR="00DD3B2D" w:rsidRDefault="00450CA7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Table 3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provides data about the requirements description practices. All the 5 requirements description practices i.e.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2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3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4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5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nd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6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re significant or important for SDO as for all these practices </w:t>
      </w:r>
      <w:r w:rsidR="00DD3B2D" w:rsidRPr="00D464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PLs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re 50 or above indicating that 50% or more respondents perceive them as having high and medium benefits for SDO.  </w:t>
      </w:r>
    </w:p>
    <w:p w14:paraId="148EB88B" w14:textId="77777777" w:rsidR="00D46458" w:rsidRPr="00D46458" w:rsidRDefault="00D46458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48EB88C" w14:textId="77777777" w:rsidR="00DD3B2D" w:rsidRPr="007644DA" w:rsidRDefault="00450CA7" w:rsidP="00FB4575">
      <w:pPr>
        <w:keepNext/>
        <w:widowControl w:val="0"/>
        <w:autoSpaceDE w:val="0"/>
        <w:autoSpaceDN w:val="0"/>
        <w:spacing w:after="0"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bookmarkStart w:id="2" w:name="_Toc448623878"/>
      <w:r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Table 3</w:t>
      </w:r>
      <w:r w:rsidR="007644DA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>.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 xml:space="preserve"> 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Significant requirements description practices</w:t>
      </w:r>
      <w:bookmarkEnd w:id="2"/>
    </w:p>
    <w:tbl>
      <w:tblPr>
        <w:tblW w:w="4798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26"/>
        <w:gridCol w:w="3601"/>
        <w:gridCol w:w="679"/>
        <w:gridCol w:w="776"/>
        <w:gridCol w:w="773"/>
        <w:gridCol w:w="710"/>
        <w:gridCol w:w="1107"/>
      </w:tblGrid>
      <w:tr w:rsidR="00DD3B2D" w:rsidRPr="007644DA" w14:paraId="148EB891" w14:textId="77777777" w:rsidTr="00E34C3D">
        <w:trPr>
          <w:trHeight w:val="259"/>
          <w:jc w:val="center"/>
        </w:trPr>
        <w:tc>
          <w:tcPr>
            <w:tcW w:w="13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s</w:t>
            </w:r>
          </w:p>
        </w:tc>
        <w:tc>
          <w:tcPr>
            <w:tcW w:w="3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actices</w:t>
            </w:r>
          </w:p>
        </w:tc>
        <w:tc>
          <w:tcPr>
            <w:tcW w:w="3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8F" w14:textId="77777777" w:rsidR="00DD3B2D" w:rsidRPr="007644DA" w:rsidRDefault="003B698E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essed r</w:t>
            </w:r>
            <w:r w:rsidR="00DD3B2D"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ks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</w:t>
            </w:r>
          </w:p>
        </w:tc>
      </w:tr>
      <w:tr w:rsidR="00DD3B2D" w:rsidRPr="007644DA" w14:paraId="148EB899" w14:textId="77777777" w:rsidTr="00E34C3D">
        <w:trPr>
          <w:trHeight w:val="288"/>
          <w:jc w:val="center"/>
        </w:trPr>
        <w:tc>
          <w:tcPr>
            <w:tcW w:w="13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2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3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4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5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6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7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Z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1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8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D3B2D" w:rsidRPr="007644DA" w14:paraId="148EB8A1" w14:textId="77777777" w:rsidTr="00E34C3D">
        <w:trPr>
          <w:trHeight w:val="569"/>
          <w:jc w:val="center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B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Define and use standard templates for requirements description.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9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3.89</w:t>
            </w:r>
          </w:p>
        </w:tc>
      </w:tr>
      <w:tr w:rsidR="00DD3B2D" w:rsidRPr="007644DA" w14:paraId="148EB8A9" w14:textId="77777777" w:rsidTr="00E34C3D">
        <w:trPr>
          <w:trHeight w:val="549"/>
          <w:jc w:val="center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3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Use simple, consistent and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concise language to describe requirements.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2.96</w:t>
            </w:r>
          </w:p>
        </w:tc>
      </w:tr>
      <w:tr w:rsidR="00DD3B2D" w:rsidRPr="007644DA" w14:paraId="148EB8B1" w14:textId="77777777" w:rsidTr="00E34C3D">
        <w:trPr>
          <w:trHeight w:val="415"/>
          <w:jc w:val="center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B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Use diagrams appropriately.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A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5.74</w:t>
            </w:r>
          </w:p>
        </w:tc>
      </w:tr>
      <w:tr w:rsidR="00DD3B2D" w:rsidRPr="007644DA" w14:paraId="148EB8B9" w14:textId="77777777" w:rsidTr="00E34C3D">
        <w:trPr>
          <w:trHeight w:val="677"/>
          <w:jc w:val="center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3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Supplement natural language with other descriptions of the requirements.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6.67</w:t>
            </w:r>
          </w:p>
        </w:tc>
      </w:tr>
      <w:tr w:rsidR="00DD3B2D" w:rsidRPr="007644DA" w14:paraId="148EB8C1" w14:textId="77777777" w:rsidTr="00E34C3D">
        <w:trPr>
          <w:trHeight w:val="573"/>
          <w:jc w:val="center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B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Specify requirements quantitatively where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appropriate.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B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C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3.89</w:t>
            </w:r>
          </w:p>
        </w:tc>
      </w:tr>
    </w:tbl>
    <w:p w14:paraId="148EB8C2" w14:textId="77777777" w:rsidR="002F4B8B" w:rsidRDefault="002F4B8B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8EB8C3" w14:textId="77777777" w:rsidR="00FB4575" w:rsidRDefault="00FB4575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8EB8C4" w14:textId="77777777" w:rsidR="00FB4575" w:rsidRDefault="00FB4575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8EB8C5" w14:textId="77777777" w:rsidR="00FB4575" w:rsidRDefault="00FB4575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8EB8C6" w14:textId="77777777" w:rsidR="00DD3B2D" w:rsidRPr="00786C31" w:rsidRDefault="002F4B8B" w:rsidP="00FB4575">
      <w:pPr>
        <w:pStyle w:val="ListParagraph"/>
        <w:numPr>
          <w:ilvl w:val="1"/>
          <w:numId w:val="1"/>
        </w:numPr>
        <w:autoSpaceDN w:val="0"/>
        <w:spacing w:after="0" w:line="480" w:lineRule="auto"/>
        <w:ind w:hanging="720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786C31">
        <w:rPr>
          <w:rFonts w:ascii="Times New Roman" w:eastAsia="Calibri" w:hAnsi="Times New Roman" w:cs="Times New Roman"/>
          <w:b/>
          <w:sz w:val="32"/>
          <w:szCs w:val="32"/>
        </w:rPr>
        <w:lastRenderedPageBreak/>
        <w:t>Significant system m</w:t>
      </w:r>
      <w:r w:rsidR="00DD3B2D" w:rsidRPr="00786C31">
        <w:rPr>
          <w:rFonts w:ascii="Times New Roman" w:eastAsia="Calibri" w:hAnsi="Times New Roman" w:cs="Times New Roman"/>
          <w:b/>
          <w:sz w:val="32"/>
          <w:szCs w:val="32"/>
        </w:rPr>
        <w:t>odeling practices</w:t>
      </w:r>
    </w:p>
    <w:p w14:paraId="148EB8C7" w14:textId="77777777" w:rsidR="00DD3B2D" w:rsidRPr="00D46458" w:rsidRDefault="00450CA7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Table 4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shows 6 system modeling practices represented by 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n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(n = 27, 28,…, 32); the frequencies of different ranks denoted by H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M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L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nd Z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i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= 27, 28,…, 32) for high, medium, low and zero perceived benefits respectively.</w:t>
      </w:r>
    </w:p>
    <w:p w14:paraId="148EB8C8" w14:textId="77777777" w:rsidR="00DD3B2D" w:rsidRPr="00D46458" w:rsidRDefault="00450CA7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>As shown in Table 4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there are 6 system modeling practices i.e.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7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28,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9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0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1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nd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2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. Out of these 6 modeling practices, only one practice which is 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27 </w:t>
      </w:r>
      <w:r w:rsidR="00DD3B2D" w:rsidRPr="00D464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is regarded as unimportant for SDO as the PL for the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7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is 48.15 showing that 50% or more respondents do not consider this practice as having high and medium benefits for SDO. </w:t>
      </w:r>
    </w:p>
    <w:p w14:paraId="148EB8C9" w14:textId="77777777" w:rsidR="00DD3B2D" w:rsidRDefault="00DD3B2D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>The remaining 5 practices i.e.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8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29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0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1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and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2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possess PLs above 50. Therefore, they are significant or substantial system modeling practices for SDO. </w:t>
      </w:r>
    </w:p>
    <w:p w14:paraId="148EB8CA" w14:textId="77777777" w:rsidR="00D46458" w:rsidRPr="00D46458" w:rsidRDefault="00D46458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48EB8CB" w14:textId="77777777" w:rsidR="00DD3B2D" w:rsidRPr="007644DA" w:rsidRDefault="00450CA7" w:rsidP="00FB4575">
      <w:pPr>
        <w:keepNext/>
        <w:widowControl w:val="0"/>
        <w:autoSpaceDE w:val="0"/>
        <w:autoSpaceDN w:val="0"/>
        <w:spacing w:after="0"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bookmarkStart w:id="3" w:name="_Toc448623879"/>
      <w:r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Table 4</w:t>
      </w:r>
      <w:r w:rsidR="007644DA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>.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 xml:space="preserve"> 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Significant requirements modeling practices</w:t>
      </w:r>
      <w:bookmarkEnd w:id="3"/>
    </w:p>
    <w:tbl>
      <w:tblPr>
        <w:tblW w:w="4571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62"/>
        <w:gridCol w:w="3838"/>
        <w:gridCol w:w="487"/>
        <w:gridCol w:w="677"/>
        <w:gridCol w:w="584"/>
        <w:gridCol w:w="774"/>
        <w:gridCol w:w="926"/>
      </w:tblGrid>
      <w:tr w:rsidR="00DD3B2D" w:rsidRPr="007644DA" w14:paraId="148EB8D0" w14:textId="77777777" w:rsidTr="00E34C3D">
        <w:trPr>
          <w:trHeight w:val="288"/>
          <w:jc w:val="center"/>
        </w:trPr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C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s</w:t>
            </w:r>
          </w:p>
        </w:tc>
        <w:tc>
          <w:tcPr>
            <w:tcW w:w="3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C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actices</w:t>
            </w:r>
          </w:p>
        </w:tc>
        <w:tc>
          <w:tcPr>
            <w:tcW w:w="25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CE" w14:textId="77777777" w:rsidR="00DD3B2D" w:rsidRPr="007644DA" w:rsidRDefault="003B698E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essed r</w:t>
            </w:r>
            <w:r w:rsidR="00DD3B2D"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ks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C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</w:t>
            </w:r>
          </w:p>
        </w:tc>
      </w:tr>
      <w:tr w:rsidR="00DD3B2D" w:rsidRPr="007644DA" w14:paraId="148EB8D8" w14:textId="77777777" w:rsidTr="00E34C3D">
        <w:trPr>
          <w:trHeight w:val="247"/>
          <w:jc w:val="center"/>
        </w:trPr>
        <w:tc>
          <w:tcPr>
            <w:tcW w:w="12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1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2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3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4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5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6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Z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7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D3B2D" w:rsidRPr="007644DA" w14:paraId="148EB8E0" w14:textId="77777777" w:rsidTr="00E34C3D">
        <w:trPr>
          <w:trHeight w:val="634"/>
          <w:jc w:val="center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A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BFBFBF"/>
              </w:rPr>
              <w:t>Develop complementary system models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D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8.15</w:t>
            </w:r>
          </w:p>
        </w:tc>
      </w:tr>
      <w:tr w:rsidR="00DD3B2D" w:rsidRPr="007644DA" w14:paraId="148EB8E8" w14:textId="77777777" w:rsidTr="00E34C3D">
        <w:trPr>
          <w:trHeight w:val="402"/>
          <w:jc w:val="center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2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l the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system’s environment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7.59</w:t>
            </w:r>
          </w:p>
        </w:tc>
      </w:tr>
      <w:tr w:rsidR="00DD3B2D" w:rsidRPr="007644DA" w14:paraId="148EB8F0" w14:textId="77777777" w:rsidTr="00E34C3D">
        <w:trPr>
          <w:trHeight w:val="407"/>
          <w:jc w:val="center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A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l the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system’s architecture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E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0.37</w:t>
            </w:r>
          </w:p>
        </w:tc>
      </w:tr>
      <w:tr w:rsidR="00DD3B2D" w:rsidRPr="007644DA" w14:paraId="148EB8F8" w14:textId="77777777" w:rsidTr="00E34C3D">
        <w:trPr>
          <w:trHeight w:val="569"/>
          <w:jc w:val="center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2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e structured methods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for s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ystem modeling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7.78</w:t>
            </w:r>
          </w:p>
        </w:tc>
      </w:tr>
      <w:tr w:rsidR="00DD3B2D" w:rsidRPr="007644DA" w14:paraId="148EB900" w14:textId="77777777" w:rsidTr="00E34C3D">
        <w:trPr>
          <w:trHeight w:val="393"/>
          <w:jc w:val="center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A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Use a data dictionary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8F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8.52</w:t>
            </w:r>
          </w:p>
        </w:tc>
      </w:tr>
      <w:tr w:rsidR="00DD3B2D" w:rsidRPr="007644DA" w14:paraId="148EB908" w14:textId="77777777" w:rsidTr="00E34C3D">
        <w:trPr>
          <w:trHeight w:val="662"/>
          <w:jc w:val="center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0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02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Documentation of the association between stakeholder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quirements and models of system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0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0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0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0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0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4.07</w:t>
            </w:r>
          </w:p>
        </w:tc>
      </w:tr>
    </w:tbl>
    <w:p w14:paraId="148EB909" w14:textId="77777777" w:rsidR="00DD3B2D" w:rsidRDefault="00DD3B2D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8EB90A" w14:textId="77777777" w:rsidR="00FB4575" w:rsidRPr="00D46458" w:rsidRDefault="00FB4575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8EB90B" w14:textId="77777777" w:rsidR="00DD3B2D" w:rsidRPr="00786C31" w:rsidRDefault="002F4B8B" w:rsidP="00FB4575">
      <w:pPr>
        <w:pStyle w:val="ListParagraph"/>
        <w:numPr>
          <w:ilvl w:val="1"/>
          <w:numId w:val="1"/>
        </w:numPr>
        <w:autoSpaceDN w:val="0"/>
        <w:spacing w:after="0" w:line="480" w:lineRule="auto"/>
        <w:ind w:hanging="720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786C31">
        <w:rPr>
          <w:rFonts w:ascii="Times New Roman" w:eastAsia="Calibri" w:hAnsi="Times New Roman" w:cs="Times New Roman"/>
          <w:b/>
          <w:sz w:val="32"/>
          <w:szCs w:val="32"/>
        </w:rPr>
        <w:lastRenderedPageBreak/>
        <w:t>Significant requirements v</w:t>
      </w:r>
      <w:r w:rsidR="00DD3B2D" w:rsidRPr="00786C31">
        <w:rPr>
          <w:rFonts w:ascii="Times New Roman" w:eastAsia="Calibri" w:hAnsi="Times New Roman" w:cs="Times New Roman"/>
          <w:b/>
          <w:sz w:val="32"/>
          <w:szCs w:val="32"/>
        </w:rPr>
        <w:t>alidation practices</w:t>
      </w:r>
    </w:p>
    <w:p w14:paraId="148EB90C" w14:textId="77777777" w:rsidR="00DD3B2D" w:rsidRPr="00D46458" w:rsidRDefault="00450CA7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Table 5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shows 8 requirements validation practices represented by 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n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(n = 33, 34… 40); the frequencies of different ranks denoted by H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M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L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nd Z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i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= 33, 34… 40) for high, medium, low and zero perceived benefits respectively.                               </w:t>
      </w:r>
    </w:p>
    <w:p w14:paraId="148EB90D" w14:textId="77777777" w:rsidR="00DD3B2D" w:rsidRPr="00D46458" w:rsidRDefault="00DD3B2D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>This</w:t>
      </w:r>
      <w:r w:rsidR="00450CA7" w:rsidRPr="00D46458">
        <w:rPr>
          <w:rFonts w:ascii="Times New Roman" w:eastAsia="Calibri" w:hAnsi="Times New Roman" w:cs="Times New Roman"/>
          <w:sz w:val="24"/>
          <w:szCs w:val="24"/>
        </w:rPr>
        <w:t xml:space="preserve"> can be observed from Table 5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that out of 8 requirements validation practices, 7 practices i.e.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3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4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5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6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7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38 </w:t>
      </w:r>
      <w:r w:rsidRPr="00D46458">
        <w:rPr>
          <w:rFonts w:ascii="Times New Roman" w:eastAsia="Calibri" w:hAnsi="Times New Roman" w:cs="Times New Roman"/>
          <w:sz w:val="24"/>
          <w:szCs w:val="24"/>
        </w:rPr>
        <w:t>and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40 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have the least required </w:t>
      </w:r>
      <w:proofErr w:type="spellStart"/>
      <w:r w:rsidRPr="00D464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PLs</w:t>
      </w:r>
      <w:r w:rsidRPr="00D46458">
        <w:rPr>
          <w:rFonts w:ascii="Times New Roman" w:eastAsia="Calibri" w:hAnsi="Times New Roman" w:cs="Times New Roman"/>
          <w:sz w:val="24"/>
          <w:szCs w:val="24"/>
        </w:rPr>
        <w:t>.</w:t>
      </w:r>
      <w:proofErr w:type="spellEnd"/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Only one validation practice that is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39 </w:t>
      </w:r>
      <w:r w:rsidRPr="00D464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is regarded as trivial for SDO because the PL for this practice is 47.22, which is insufficient to meet the required criterion. So </w:t>
      </w:r>
      <w:r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3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4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5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6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37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38 </w:t>
      </w:r>
      <w:r w:rsidRPr="00D46458">
        <w:rPr>
          <w:rFonts w:ascii="Times New Roman" w:eastAsia="Calibri" w:hAnsi="Times New Roman" w:cs="Times New Roman"/>
          <w:sz w:val="24"/>
          <w:szCs w:val="24"/>
        </w:rPr>
        <w:t>and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40 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are </w:t>
      </w:r>
      <w:r w:rsidRPr="00D464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significant or important </w:t>
      </w:r>
      <w:r w:rsidRPr="00D46458">
        <w:rPr>
          <w:rFonts w:ascii="Times New Roman" w:eastAsia="Calibri" w:hAnsi="Times New Roman" w:cs="Times New Roman"/>
          <w:sz w:val="24"/>
          <w:szCs w:val="24"/>
        </w:rPr>
        <w:t>requirements validation practices for SDO.</w:t>
      </w:r>
    </w:p>
    <w:p w14:paraId="148EB90E" w14:textId="77777777" w:rsidR="00DD3B2D" w:rsidRPr="00D46458" w:rsidRDefault="00DD3B2D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14:paraId="148EB90F" w14:textId="77777777" w:rsidR="00DD3B2D" w:rsidRPr="007644DA" w:rsidRDefault="00450CA7" w:rsidP="00FB4575">
      <w:pPr>
        <w:keepNext/>
        <w:widowControl w:val="0"/>
        <w:autoSpaceDE w:val="0"/>
        <w:autoSpaceDN w:val="0"/>
        <w:spacing w:after="0"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bookmarkStart w:id="4" w:name="_Toc448623880"/>
      <w:r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Table 5</w:t>
      </w:r>
      <w:r w:rsidR="007644DA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>.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 xml:space="preserve"> 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Significant requirements validation practices</w:t>
      </w:r>
      <w:bookmarkEnd w:id="4"/>
    </w:p>
    <w:tbl>
      <w:tblPr>
        <w:tblW w:w="4880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0"/>
        <w:gridCol w:w="4833"/>
        <w:gridCol w:w="583"/>
        <w:gridCol w:w="583"/>
        <w:gridCol w:w="583"/>
        <w:gridCol w:w="680"/>
        <w:gridCol w:w="734"/>
      </w:tblGrid>
      <w:tr w:rsidR="00DD3B2D" w:rsidRPr="007644DA" w14:paraId="148EB914" w14:textId="77777777" w:rsidTr="00E34C3D">
        <w:trPr>
          <w:trHeight w:val="360"/>
          <w:tblHeader/>
          <w:jc w:val="center"/>
        </w:trPr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0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s</w:t>
            </w:r>
          </w:p>
        </w:tc>
        <w:tc>
          <w:tcPr>
            <w:tcW w:w="4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1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      Practices</w:t>
            </w:r>
          </w:p>
        </w:tc>
        <w:tc>
          <w:tcPr>
            <w:tcW w:w="2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2" w14:textId="77777777" w:rsidR="00DD3B2D" w:rsidRPr="007644DA" w:rsidRDefault="003B698E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     Assessed r</w:t>
            </w:r>
            <w:r w:rsidR="00DD3B2D"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ks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3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</w:t>
            </w:r>
          </w:p>
        </w:tc>
      </w:tr>
      <w:tr w:rsidR="00DD3B2D" w:rsidRPr="007644DA" w14:paraId="148EB91C" w14:textId="77777777" w:rsidTr="00E34C3D">
        <w:trPr>
          <w:trHeight w:val="46"/>
          <w:tblHeader/>
          <w:jc w:val="center"/>
        </w:trPr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5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6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7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8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9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A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Z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B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D3B2D" w:rsidRPr="007644DA" w14:paraId="148EB924" w14:textId="77777777" w:rsidTr="00E34C3D">
        <w:trPr>
          <w:trHeight w:val="54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4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E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Checking to verify that the requirements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document is according to your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standard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1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0.37</w:t>
            </w:r>
          </w:p>
        </w:tc>
      </w:tr>
      <w:tr w:rsidR="00DD3B2D" w:rsidRPr="007644DA" w14:paraId="148EB92C" w14:textId="77777777" w:rsidTr="00E34C3D">
        <w:trPr>
          <w:trHeight w:val="48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4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6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Organizing the inspections of requirement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9.44</w:t>
            </w:r>
          </w:p>
        </w:tc>
      </w:tr>
      <w:tr w:rsidR="00DD3B2D" w:rsidRPr="007644DA" w14:paraId="148EB934" w14:textId="77777777" w:rsidTr="00E34C3D">
        <w:trPr>
          <w:trHeight w:val="494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4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E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Using multi-disciplinary teams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for reviewing requirement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2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1.30</w:t>
            </w:r>
          </w:p>
        </w:tc>
      </w:tr>
      <w:tr w:rsidR="00DD3B2D" w:rsidRPr="007644DA" w14:paraId="148EB93C" w14:textId="77777777" w:rsidTr="00E34C3D">
        <w:trPr>
          <w:trHeight w:val="360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6</w:t>
            </w:r>
          </w:p>
        </w:tc>
        <w:tc>
          <w:tcPr>
            <w:tcW w:w="4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6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Defining the checklists for validation of requirement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4.81</w:t>
            </w:r>
          </w:p>
        </w:tc>
      </w:tr>
      <w:tr w:rsidR="00DD3B2D" w:rsidRPr="00D46458" w14:paraId="148EB944" w14:textId="77777777" w:rsidTr="00E34C3D">
        <w:trPr>
          <w:trHeight w:val="547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7</w:t>
            </w:r>
          </w:p>
        </w:tc>
        <w:tc>
          <w:tcPr>
            <w:tcW w:w="4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E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Using prototype in order to animate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the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quirement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3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8.52</w:t>
            </w:r>
          </w:p>
        </w:tc>
      </w:tr>
      <w:tr w:rsidR="00DD3B2D" w:rsidRPr="00D46458" w14:paraId="148EB94C" w14:textId="77777777" w:rsidTr="00E34C3D">
        <w:trPr>
          <w:trHeight w:val="301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8</w:t>
            </w:r>
          </w:p>
        </w:tc>
        <w:tc>
          <w:tcPr>
            <w:tcW w:w="4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6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Writing a user manual draft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2.22</w:t>
            </w:r>
          </w:p>
        </w:tc>
      </w:tr>
      <w:tr w:rsidR="00DD3B2D" w:rsidRPr="00D46458" w14:paraId="148EB954" w14:textId="77777777" w:rsidTr="00E34C3D">
        <w:trPr>
          <w:trHeight w:val="420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9</w:t>
            </w:r>
          </w:p>
        </w:tc>
        <w:tc>
          <w:tcPr>
            <w:tcW w:w="4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E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BFBFBF"/>
              </w:rPr>
              <w:t>Proposing requirements test case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4F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1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7.22</w:t>
            </w:r>
          </w:p>
        </w:tc>
      </w:tr>
      <w:tr w:rsidR="00DD3B2D" w:rsidRPr="00D46458" w14:paraId="148EB95C" w14:textId="77777777" w:rsidTr="00E34C3D">
        <w:trPr>
          <w:trHeight w:val="412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5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4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6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Paraphrasing system models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into natural language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7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9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5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0.37</w:t>
            </w:r>
          </w:p>
        </w:tc>
      </w:tr>
    </w:tbl>
    <w:p w14:paraId="148EB95D" w14:textId="77777777" w:rsidR="00DD3B2D" w:rsidRDefault="00DD3B2D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8EB95E" w14:textId="77777777" w:rsidR="00FB4575" w:rsidRPr="00D46458" w:rsidRDefault="00FB4575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8EB95F" w14:textId="77777777" w:rsidR="00DD3B2D" w:rsidRPr="00786C31" w:rsidRDefault="002F4B8B" w:rsidP="00FB4575">
      <w:pPr>
        <w:pStyle w:val="ListParagraph"/>
        <w:numPr>
          <w:ilvl w:val="1"/>
          <w:numId w:val="1"/>
        </w:numPr>
        <w:autoSpaceDN w:val="0"/>
        <w:spacing w:after="0" w:line="480" w:lineRule="auto"/>
        <w:ind w:hanging="720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786C31">
        <w:rPr>
          <w:rFonts w:ascii="Times New Roman" w:eastAsia="Calibri" w:hAnsi="Times New Roman" w:cs="Times New Roman"/>
          <w:b/>
          <w:sz w:val="32"/>
          <w:szCs w:val="32"/>
        </w:rPr>
        <w:lastRenderedPageBreak/>
        <w:t>Significant requirements m</w:t>
      </w:r>
      <w:r w:rsidR="00DD3B2D" w:rsidRPr="00786C31">
        <w:rPr>
          <w:rFonts w:ascii="Times New Roman" w:eastAsia="Calibri" w:hAnsi="Times New Roman" w:cs="Times New Roman"/>
          <w:b/>
          <w:sz w:val="32"/>
          <w:szCs w:val="32"/>
        </w:rPr>
        <w:t>anagement practices</w:t>
      </w:r>
    </w:p>
    <w:p w14:paraId="148EB960" w14:textId="77777777" w:rsidR="00DD3B2D" w:rsidRPr="00D46458" w:rsidRDefault="00450CA7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Table 6 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shows 9 requirements management practices represented by 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REP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n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(n = 41, 42… 49); the frequencies of different ranks denoted by H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M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>, L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and Z</w:t>
      </w:r>
      <w:r w:rsidR="00DD3B2D"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DD3B2D" w:rsidRPr="00D46458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="00DD3B2D" w:rsidRPr="00D46458">
        <w:rPr>
          <w:rFonts w:ascii="Times New Roman" w:eastAsia="Calibri" w:hAnsi="Times New Roman" w:cs="Times New Roman"/>
          <w:sz w:val="24"/>
          <w:szCs w:val="24"/>
        </w:rPr>
        <w:t xml:space="preserve"> = 41, 42… 49) for high, medium, low and zero perceived benefits respectively.  </w:t>
      </w:r>
    </w:p>
    <w:p w14:paraId="148EB961" w14:textId="77777777" w:rsidR="00DD3B2D" w:rsidRDefault="00DD3B2D" w:rsidP="00FB4575">
      <w:pPr>
        <w:autoSpaceDN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This</w:t>
      </w:r>
      <w:r w:rsidR="00450CA7" w:rsidRPr="00D46458">
        <w:rPr>
          <w:rFonts w:ascii="Times New Roman" w:eastAsia="Calibri" w:hAnsi="Times New Roman" w:cs="Times New Roman"/>
          <w:sz w:val="24"/>
          <w:szCs w:val="24"/>
        </w:rPr>
        <w:t xml:space="preserve"> can be observed from Table 6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that for requirements management there are 9 practices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. </w:t>
      </w:r>
      <w:r w:rsidRPr="00D46458">
        <w:rPr>
          <w:rFonts w:ascii="Times New Roman" w:eastAsia="Calibri" w:hAnsi="Times New Roman" w:cs="Times New Roman"/>
          <w:sz w:val="24"/>
          <w:szCs w:val="24"/>
        </w:rPr>
        <w:t>Only one management practice that is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49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has </w:t>
      </w:r>
      <w:r w:rsidRPr="00D464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PL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less than 50 (46.30) which is not enough to become a significant RE practice for SDO. All the other 8 practices to manage requirements have </w:t>
      </w:r>
      <w:r w:rsidRPr="00D4645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PLs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above 50 indicating that more than 50% of respondents consider these practices as having high and medium benefits for SDO. Therefore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41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42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43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44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45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46</w:t>
      </w:r>
      <w:r w:rsidRPr="00D46458">
        <w:rPr>
          <w:rFonts w:ascii="Times New Roman" w:eastAsia="Calibri" w:hAnsi="Times New Roman" w:cs="Times New Roman"/>
          <w:sz w:val="24"/>
          <w:szCs w:val="24"/>
        </w:rPr>
        <w:t>,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>47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 and REP</w:t>
      </w:r>
      <w:r w:rsidRPr="00D46458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48 </w:t>
      </w:r>
      <w:r w:rsidRPr="00D46458">
        <w:rPr>
          <w:rFonts w:ascii="Times New Roman" w:eastAsia="Calibri" w:hAnsi="Times New Roman" w:cs="Times New Roman"/>
          <w:sz w:val="24"/>
          <w:szCs w:val="24"/>
        </w:rPr>
        <w:t xml:space="preserve">are significant requirements management practices for SDO. </w:t>
      </w:r>
    </w:p>
    <w:p w14:paraId="148EB962" w14:textId="77777777" w:rsidR="00DD3B2D" w:rsidRPr="007644DA" w:rsidRDefault="00450CA7" w:rsidP="00FB4575">
      <w:pPr>
        <w:keepNext/>
        <w:widowControl w:val="0"/>
        <w:autoSpaceDE w:val="0"/>
        <w:autoSpaceDN w:val="0"/>
        <w:spacing w:after="0" w:line="24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bookmarkStart w:id="5" w:name="_Toc448623881"/>
      <w:r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Table 6</w:t>
      </w:r>
      <w:r w:rsidR="007644DA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>.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</w:rPr>
        <w:t xml:space="preserve"> </w:t>
      </w:r>
      <w:r w:rsidR="00DD3B2D" w:rsidRPr="007644DA">
        <w:rPr>
          <w:rFonts w:ascii="Times New Roman" w:eastAsia="PMingLiU" w:hAnsi="Times New Roman" w:cs="Times New Roman"/>
          <w:b/>
          <w:bCs/>
          <w:sz w:val="20"/>
          <w:szCs w:val="20"/>
          <w:lang w:val="el-GR"/>
        </w:rPr>
        <w:t>Significant requirements management practices</w:t>
      </w:r>
      <w:bookmarkEnd w:id="5"/>
    </w:p>
    <w:tbl>
      <w:tblPr>
        <w:tblW w:w="4919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08"/>
        <w:gridCol w:w="4227"/>
        <w:gridCol w:w="775"/>
        <w:gridCol w:w="679"/>
        <w:gridCol w:w="679"/>
        <w:gridCol w:w="774"/>
        <w:gridCol w:w="1057"/>
      </w:tblGrid>
      <w:tr w:rsidR="00DD3B2D" w:rsidRPr="007644DA" w14:paraId="148EB967" w14:textId="77777777" w:rsidTr="00E34C3D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s</w:t>
            </w:r>
          </w:p>
        </w:tc>
        <w:tc>
          <w:tcPr>
            <w:tcW w:w="4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actices</w:t>
            </w:r>
          </w:p>
        </w:tc>
        <w:tc>
          <w:tcPr>
            <w:tcW w:w="29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5" w14:textId="77777777" w:rsidR="00DD3B2D" w:rsidRPr="007644DA" w:rsidRDefault="00FB4575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essed r</w:t>
            </w:r>
            <w:r w:rsidR="00DD3B2D"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ks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</w:t>
            </w:r>
          </w:p>
        </w:tc>
      </w:tr>
      <w:tr w:rsidR="00DD3B2D" w:rsidRPr="007644DA" w14:paraId="148EB96F" w14:textId="77777777" w:rsidTr="00E34C3D">
        <w:trPr>
          <w:trHeight w:val="46"/>
          <w:jc w:val="center"/>
        </w:trPr>
        <w:tc>
          <w:tcPr>
            <w:tcW w:w="10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8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9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A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B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C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D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Z</w:t>
            </w:r>
            <w:r w:rsidRPr="007644D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0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6E" w14:textId="77777777" w:rsidR="00DD3B2D" w:rsidRPr="007644DA" w:rsidRDefault="00DD3B2D" w:rsidP="00FB4575">
            <w:pPr>
              <w:autoSpaceDN w:val="0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D3B2D" w:rsidRPr="007644DA" w14:paraId="148EB977" w14:textId="77777777" w:rsidTr="00E34C3D">
        <w:trPr>
          <w:trHeight w:val="360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1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Identification of each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quirement uniquely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1.11</w:t>
            </w:r>
          </w:p>
        </w:tc>
      </w:tr>
      <w:tr w:rsidR="00DD3B2D" w:rsidRPr="007644DA" w14:paraId="148EB97F" w14:textId="77777777" w:rsidTr="00E34C3D">
        <w:trPr>
          <w:trHeight w:val="360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9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Defining policies in order to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manage requirements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7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3.89</w:t>
            </w:r>
          </w:p>
        </w:tc>
      </w:tr>
      <w:tr w:rsidR="00DD3B2D" w:rsidRPr="007644DA" w14:paraId="148EB987" w14:textId="77777777" w:rsidTr="00E34C3D">
        <w:trPr>
          <w:trHeight w:val="360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1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Defining requirements traceability policies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1.30</w:t>
            </w:r>
          </w:p>
        </w:tc>
      </w:tr>
      <w:tr w:rsidR="00DD3B2D" w:rsidRPr="007644DA" w14:paraId="148EB98F" w14:textId="77777777" w:rsidTr="00E34C3D">
        <w:trPr>
          <w:trHeight w:val="360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9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Maintaining the manual of traceability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8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0.37</w:t>
            </w:r>
          </w:p>
        </w:tc>
      </w:tr>
      <w:tr w:rsidR="00DD3B2D" w:rsidRPr="007644DA" w14:paraId="148EB997" w14:textId="77777777" w:rsidTr="00E34C3D">
        <w:trPr>
          <w:trHeight w:val="360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1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Usage of database for the management of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quirements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3.89</w:t>
            </w:r>
          </w:p>
        </w:tc>
      </w:tr>
      <w:tr w:rsidR="00DD3B2D" w:rsidRPr="007644DA" w14:paraId="148EB99F" w14:textId="77777777" w:rsidTr="00E34C3D">
        <w:trPr>
          <w:trHeight w:val="360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6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9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Defining policies to manage requirements change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9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72.22</w:t>
            </w:r>
          </w:p>
        </w:tc>
      </w:tr>
      <w:tr w:rsidR="00DD3B2D" w:rsidRPr="007644DA" w14:paraId="148EB9A7" w14:textId="77777777" w:rsidTr="00E34C3D">
        <w:trPr>
          <w:trHeight w:val="389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1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Identification of the global system requirements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4.81</w:t>
            </w:r>
          </w:p>
        </w:tc>
      </w:tr>
      <w:tr w:rsidR="00DD3B2D" w:rsidRPr="007644DA" w14:paraId="148EB9AF" w14:textId="77777777" w:rsidTr="00E34C3D">
        <w:trPr>
          <w:trHeight w:val="320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8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8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9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Identifying the volatile requirements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A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B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C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D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AE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62.96</w:t>
            </w:r>
          </w:p>
        </w:tc>
      </w:tr>
      <w:tr w:rsidR="00DD3B2D" w:rsidRPr="007644DA" w14:paraId="148EB9B7" w14:textId="77777777" w:rsidTr="00E34C3D">
        <w:trPr>
          <w:trHeight w:val="580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B0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P</w:t>
            </w:r>
            <w:r w:rsidRPr="007644D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9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B1" w14:textId="77777777" w:rsidR="00DD3B2D" w:rsidRPr="007644DA" w:rsidRDefault="00DD3B2D" w:rsidP="00FB4575">
            <w:pPr>
              <w:autoSpaceDN w:val="0"/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Recording of the rejected requirements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B2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B3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B4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B5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EB9B6" w14:textId="77777777" w:rsidR="00DD3B2D" w:rsidRPr="007644DA" w:rsidRDefault="00DD3B2D" w:rsidP="00FB4575">
            <w:pPr>
              <w:autoSpaceDN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44DA">
              <w:rPr>
                <w:rFonts w:ascii="Times New Roman" w:eastAsia="Calibri" w:hAnsi="Times New Roman" w:cs="Times New Roman"/>
                <w:sz w:val="20"/>
                <w:szCs w:val="20"/>
              </w:rPr>
              <w:t>46.30</w:t>
            </w:r>
          </w:p>
        </w:tc>
      </w:tr>
    </w:tbl>
    <w:p w14:paraId="148EB9B8" w14:textId="77777777" w:rsidR="00700B84" w:rsidRPr="00D46458" w:rsidRDefault="00700B84" w:rsidP="00FB45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00B84" w:rsidRPr="00D46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33AF0"/>
    <w:multiLevelType w:val="multilevel"/>
    <w:tmpl w:val="F56264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3sDQ2MgdCE0szSyUdpeDU4uLM/DyQApNaAPbnfGosAAAA"/>
  </w:docVars>
  <w:rsids>
    <w:rsidRoot w:val="00700B84"/>
    <w:rsid w:val="00154075"/>
    <w:rsid w:val="001F4CE9"/>
    <w:rsid w:val="00210674"/>
    <w:rsid w:val="002617BF"/>
    <w:rsid w:val="002F4B8B"/>
    <w:rsid w:val="003646DE"/>
    <w:rsid w:val="003B698E"/>
    <w:rsid w:val="00450CA7"/>
    <w:rsid w:val="00494E03"/>
    <w:rsid w:val="00514C2C"/>
    <w:rsid w:val="00685F8E"/>
    <w:rsid w:val="00700B84"/>
    <w:rsid w:val="007569BE"/>
    <w:rsid w:val="007644DA"/>
    <w:rsid w:val="00786C31"/>
    <w:rsid w:val="008A3B17"/>
    <w:rsid w:val="00CB74E3"/>
    <w:rsid w:val="00D1568C"/>
    <w:rsid w:val="00D46458"/>
    <w:rsid w:val="00DD3B2D"/>
    <w:rsid w:val="00E06631"/>
    <w:rsid w:val="00FB4575"/>
    <w:rsid w:val="00FC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EB7B2"/>
  <w15:chartTrackingRefBased/>
  <w15:docId w15:val="{6442F536-B349-43B0-B6C9-A786EDCAA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4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1407</Words>
  <Characters>802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d iqbal</dc:creator>
  <cp:keywords/>
  <dc:description/>
  <cp:lastModifiedBy>javed  iqbal</cp:lastModifiedBy>
  <cp:revision>30</cp:revision>
  <dcterms:created xsi:type="dcterms:W3CDTF">2021-06-14T07:31:00Z</dcterms:created>
  <dcterms:modified xsi:type="dcterms:W3CDTF">2022-02-09T19:41:00Z</dcterms:modified>
</cp:coreProperties>
</file>